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SUPPLEMENTARY INFORM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Supplementary Materials and Metho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Immunohistochemistry (IHC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eastAsia="AdvP8C43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In this study, </w:t>
      </w:r>
      <w:r>
        <w:rPr>
          <w:rFonts w:hint="default" w:ascii="Times New Roman" w:hAnsi="Times New Roman" w:eastAsia="AdvP8C43" w:cs="Times New Roman"/>
          <w:color w:val="000000"/>
          <w:sz w:val="24"/>
          <w:szCs w:val="24"/>
        </w:rPr>
        <w:t xml:space="preserve">IHC staining was done in 347 human breast cancer tissues.  In brief, paraffin-embedded specimens were cut into 4-μm sections and baked at 65°C for 30 min.  The sections were deparaffinized with xylenes and rehydrated.  Sections were then submerged into EDTA antigenic retrieval buffer and microwaved for antigenic retrieval.  Samples were treated with 3% hydrogen peroxide in methanol to quench the endogenous peroxidase activity, followed by incubation with 1% bovine serum albumin to block nonspecific binding, and then incubated with primary antibodies overnight at 4°C.  After washing, the tissue sections were treated with biotinylated secondary antibody, followed by further incubation with streptavidin-horseradish peroxidase complex (Zsbio, BJ, China).  Finally, the sections were immersed in 3-amino-9-ethyl carbazole and counterstained with 10% Mayer’s hematoxylin, dehydrated, and mounted in Crystal Mount.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eastAsia="AdvP8C43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AdvP8C43" w:cs="Times New Roman"/>
          <w:color w:val="000000"/>
          <w:sz w:val="24"/>
          <w:szCs w:val="24"/>
        </w:rPr>
        <w:t xml:space="preserve">  Primary antibodies used in the IHC staining include anti-HOMER3 (</w:t>
      </w:r>
      <w:r>
        <w:rPr>
          <w:rFonts w:hint="default" w:ascii="Times New Roman" w:hAnsi="Times New Roman" w:cs="Times New Roman"/>
          <w:sz w:val="24"/>
          <w:szCs w:val="24"/>
        </w:rPr>
        <w:t>Sigma-Aldrich</w:t>
      </w:r>
      <w:r>
        <w:rPr>
          <w:rFonts w:hint="default" w:ascii="Times New Roman" w:hAnsi="Times New Roman" w:eastAsia="AdvP8C43" w:cs="Times New Roman"/>
          <w:color w:val="000000"/>
          <w:sz w:val="24"/>
          <w:szCs w:val="24"/>
        </w:rPr>
        <w:t>, HPA040999, 1:1000), and anti-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atenin</w:t>
      </w:r>
      <w:r>
        <w:rPr>
          <w:rFonts w:hint="default" w:ascii="Times New Roman" w:hAnsi="Times New Roman" w:eastAsia="AdvP8C43" w:cs="Times New Roman"/>
          <w:color w:val="000000"/>
          <w:sz w:val="24"/>
          <w:szCs w:val="24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</w:rPr>
        <w:t>Cell Signaling Technology</w:t>
      </w:r>
      <w:r>
        <w:rPr>
          <w:rFonts w:hint="default" w:ascii="Times New Roman" w:hAnsi="Times New Roman" w:eastAsia="AdvP8C43" w:cs="Times New Roman"/>
          <w:color w:val="000000"/>
          <w:sz w:val="24"/>
          <w:szCs w:val="24"/>
        </w:rPr>
        <w:t>, #8480, 1:100).  The specificity of anti-HOMER3 antibody was validated.  For negative controls, the primary antibody was replaced with normal rabbit serum by coincubation at 4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°C</w:t>
      </w:r>
      <w:r>
        <w:rPr>
          <w:rFonts w:hint="default" w:ascii="Times New Roman" w:hAnsi="Times New Roman" w:eastAsia="AdvP8C43" w:cs="Times New Roman"/>
          <w:color w:val="000000"/>
          <w:sz w:val="24"/>
          <w:szCs w:val="24"/>
        </w:rPr>
        <w:t xml:space="preserve"> overnight preceding the immunohistochemical staining procedur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Western blot analysis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Western blot analyses were performed using primary antibodies including anti-HOMER3 </w:t>
      </w:r>
      <w:r>
        <w:rPr>
          <w:rFonts w:hint="default" w:ascii="Times New Roman" w:hAnsi="Times New Roman" w:eastAsia="AdvP8C43" w:cs="Times New Roman"/>
          <w:color w:val="000000"/>
          <w:sz w:val="24"/>
          <w:szCs w:val="24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Sigma-Aldrich</w:t>
      </w:r>
      <w:r>
        <w:rPr>
          <w:rFonts w:hint="default" w:ascii="Times New Roman" w:hAnsi="Times New Roman" w:eastAsia="AdvP8C43" w:cs="Times New Roman"/>
          <w:color w:val="000000"/>
          <w:sz w:val="24"/>
          <w:szCs w:val="24"/>
        </w:rPr>
        <w:t>), anti-c-Src, anti-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atenin, anti-p-Tyr, anti-p-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atenin-S33/37/T41 </w:t>
      </w:r>
      <w:r>
        <w:rPr>
          <w:rFonts w:hint="default" w:ascii="Times New Roman" w:hAnsi="Times New Roman" w:eastAsia="AdvP8C43" w:cs="Times New Roman"/>
          <w:color w:val="000000"/>
          <w:sz w:val="24"/>
          <w:szCs w:val="24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Cell Signaling Technology</w:t>
      </w:r>
      <w:r>
        <w:rPr>
          <w:rFonts w:hint="default" w:ascii="Times New Roman" w:hAnsi="Times New Roman" w:eastAsia="AdvP8C43" w:cs="Times New Roman"/>
          <w:color w:val="000000"/>
          <w:sz w:val="24"/>
          <w:szCs w:val="24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>, anti-p-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sz w:val="24"/>
          <w:szCs w:val="24"/>
        </w:rPr>
        <w:t xml:space="preserve">-catenin-Y333 </w:t>
      </w:r>
      <w:r>
        <w:rPr>
          <w:rFonts w:hint="default" w:ascii="Times New Roman" w:hAnsi="Times New Roman" w:eastAsia="AdvP8C43" w:cs="Times New Roman"/>
          <w:color w:val="000000"/>
          <w:sz w:val="24"/>
          <w:szCs w:val="24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Abcam</w:t>
      </w:r>
      <w:r>
        <w:rPr>
          <w:rFonts w:hint="default" w:ascii="Times New Roman" w:hAnsi="Times New Roman" w:eastAsia="AdvP8C43" w:cs="Times New Roman"/>
          <w:color w:val="000000"/>
          <w:sz w:val="24"/>
          <w:szCs w:val="24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antibodies.  The membranes were stripped and re-probed with anti-α-Tubulin as a loading control.  P84 was used as a nuclear marke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DNA constructs and establishment of stable cell lines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Full-length and truncated human HOMER3, c-Src and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atenin sequences were subcloned into pLVX-retro-hygro vector.  To silence endogenous HOMER3, two short hairpin RNA (shRNA) oligonucleotides were cloned into pSuper-retro-neo vector.  The targeting sequences of shRNAs were as followed: shH3-#1, </w:t>
      </w:r>
      <w:r>
        <w:rPr>
          <w:rFonts w:hint="default" w:ascii="Times New Roman" w:hAnsi="Times New Roman" w:eastAsia="WarnockPro-Regular" w:cs="Times New Roman"/>
          <w:kern w:val="0"/>
          <w:sz w:val="24"/>
          <w:szCs w:val="24"/>
        </w:rPr>
        <w:t>5’-</w:t>
      </w:r>
      <w:r>
        <w:rPr>
          <w:rFonts w:hint="default" w:ascii="Times New Roman" w:hAnsi="Times New Roman" w:cs="Times New Roman"/>
          <w:sz w:val="24"/>
          <w:szCs w:val="24"/>
        </w:rPr>
        <w:t>CAAACCAAGGACCAGGAGATT</w:t>
      </w:r>
      <w:r>
        <w:rPr>
          <w:rFonts w:hint="default" w:ascii="Times New Roman" w:hAnsi="Times New Roman" w:eastAsia="WarnockPro-Regular" w:cs="Times New Roman"/>
          <w:kern w:val="0"/>
          <w:sz w:val="24"/>
          <w:szCs w:val="24"/>
        </w:rPr>
        <w:t>-3’; shH3-#2, 5’-</w:t>
      </w:r>
      <w:r>
        <w:rPr>
          <w:rFonts w:hint="default" w:ascii="Times New Roman" w:hAnsi="Times New Roman" w:cs="Times New Roman"/>
          <w:sz w:val="24"/>
          <w:szCs w:val="24"/>
        </w:rPr>
        <w:t>CGGCTAAAGAAGATGTTGTCT</w:t>
      </w:r>
      <w:r>
        <w:rPr>
          <w:rFonts w:hint="default" w:ascii="Times New Roman" w:hAnsi="Times New Roman" w:eastAsia="WarnockPro-Regular" w:cs="Times New Roman"/>
          <w:kern w:val="0"/>
          <w:sz w:val="24"/>
          <w:szCs w:val="24"/>
        </w:rPr>
        <w:t>-3’.  To re-expressed HOMER3 in shH3-#1 cells, HOMER3 constructs were edited with same sense mutations to prevent shH3-#1 mediated downregul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firstLine="240" w:firstLineChars="100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able cells were generated from cell pools by retroviral infection using the pLVX-retro-hygro for HOMER3 overexpression, and p-Super-retro-neo for HOMER3 silencing.  Briefly, the retroviral vectors were co-transfected with packaging plasmid into 293T cells.  Supernatant containing the virus were collected and viral infections were done serially for 3 days.  Stable cell lines expressing HOMER3 were selected with 2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μg/ml hygromycin, and cells stably silenced by HOMER3-shRNAs were selected with 250 μg/ml G418 for 10 day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ranswell matrix invasion assa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ells (1 × 10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spended in serum free medium or EGF-supplemented medium (50</w:t>
      </w:r>
      <w:r>
        <w:rPr>
          <w:rFonts w:hint="default" w:ascii="Times New Roman" w:hAnsi="Times New Roman" w:cs="Times New Roman"/>
          <w:sz w:val="24"/>
          <w:szCs w:val="24"/>
        </w:rPr>
        <w:t>μ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l) </w:t>
      </w:r>
      <w:r>
        <w:rPr>
          <w:rFonts w:hint="default" w:ascii="Times New Roman" w:hAnsi="Times New Roman" w:cs="Times New Roman"/>
          <w:sz w:val="24"/>
          <w:szCs w:val="24"/>
        </w:rPr>
        <w:t>were plated into the upper chamber of polycarbonate transwell filters coated with Matrigel (BD Biosciences, San Jose, CA, USA), cultured at 37°C for 24 h, then the cells inside the upper chamber were removed with cotton swabs and the cells that had migrated to the bottom surface of the membra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here a 10% FBS attraction was prepared, </w:t>
      </w:r>
      <w:r>
        <w:rPr>
          <w:rFonts w:hint="default" w:ascii="Times New Roman" w:hAnsi="Times New Roman" w:cs="Times New Roman"/>
          <w:sz w:val="24"/>
          <w:szCs w:val="24"/>
        </w:rPr>
        <w:t xml:space="preserve">were fixed in 1% paraformaldehyde, stained with crystal violet and counted in five random fields of view per well.  The data was shown as mean </w:t>
      </w:r>
      <w:r>
        <w:rPr>
          <w:rFonts w:hint="default" w:ascii="Times New Roman" w:hAnsi="Times New Roman" w:cs="Times New Roman"/>
          <w:sz w:val="24"/>
          <w:szCs w:val="24"/>
          <w:u w:val="single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S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3-D spheroid invasion assay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Cells (1 × 10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) were trypsiniz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suspended in medium with</w:t>
      </w:r>
      <w:r>
        <w:rPr>
          <w:rFonts w:hint="default" w:ascii="Times New Roman" w:hAnsi="Times New Roman" w:cs="Times New Roman"/>
          <w:sz w:val="24"/>
          <w:szCs w:val="24"/>
        </w:rPr>
        <w:t xml:space="preserve"> 2% Matrigel (BD Biosciences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and then seeded </w:t>
      </w:r>
      <w:r>
        <w:rPr>
          <w:rFonts w:hint="default" w:ascii="Times New Roman" w:hAnsi="Times New Roman" w:cs="Times New Roman"/>
          <w:sz w:val="24"/>
          <w:szCs w:val="24"/>
        </w:rPr>
        <w:t>in 24-well plat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 Two days after seeding, cells were </w:t>
      </w:r>
      <w:r>
        <w:rPr>
          <w:rFonts w:hint="eastAsia" w:ascii="Times New Roman" w:hAnsi="Times New Roman" w:cs="Times New Roman"/>
          <w:sz w:val="24"/>
          <w:lang w:val="en-US" w:eastAsia="zh-CN"/>
        </w:rPr>
        <w:t>replenished with 50</w:t>
      </w:r>
      <w:r>
        <w:rPr>
          <w:rFonts w:ascii="Times New Roman" w:hAnsi="Times New Roman" w:eastAsia="宋体" w:cs="Times New Roman"/>
          <w:color w:val="231F20"/>
          <w:sz w:val="24"/>
          <w:szCs w:val="24"/>
        </w:rPr>
        <w:t>μ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val="en-US" w:eastAsia="zh-CN"/>
        </w:rPr>
        <w:t>l serum-free or EGF-supplemented medium every other day.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 xml:space="preserve">  The invasive capacity of cells was calculated by the percentage of colonies with invasive structure.  </w:t>
      </w:r>
      <w:r>
        <w:rPr>
          <w:rFonts w:hint="default" w:ascii="Times New Roman" w:hAnsi="Times New Roman" w:cs="Times New Roman"/>
          <w:sz w:val="24"/>
          <w:szCs w:val="24"/>
        </w:rPr>
        <w:t xml:space="preserve">The data was shown as mean </w:t>
      </w:r>
      <w:r>
        <w:rPr>
          <w:rFonts w:hint="default" w:ascii="Times New Roman" w:hAnsi="Times New Roman" w:cs="Times New Roman"/>
          <w:sz w:val="24"/>
          <w:szCs w:val="24"/>
          <w:u w:val="single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S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Immunofluorescenc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Cells (5×10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) were plated on coverslips.  The cells were washed three times with PBS and treated with PBS containing 1% Triton X-100.  Next, cells were stained with primary </w:t>
      </w:r>
      <w:r>
        <w:rPr>
          <w:rFonts w:hint="default" w:ascii="Times New Roman" w:hAnsi="Times New Roman" w:eastAsia="AdvP8C43" w:cs="Times New Roman"/>
          <w:color w:val="000000"/>
          <w:sz w:val="24"/>
          <w:szCs w:val="24"/>
        </w:rPr>
        <w:t>anti-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atenin antibody</w:t>
      </w:r>
      <w:r>
        <w:rPr>
          <w:rFonts w:hint="default" w:ascii="Times New Roman" w:hAnsi="Times New Roman" w:eastAsia="AdvP8C43" w:cs="Times New Roman"/>
          <w:color w:val="000000"/>
          <w:sz w:val="24"/>
          <w:szCs w:val="24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</w:rPr>
        <w:t>Cell Signaling Technology</w:t>
      </w:r>
      <w:r>
        <w:rPr>
          <w:rFonts w:hint="default" w:ascii="Times New Roman" w:hAnsi="Times New Roman" w:eastAsia="AdvP8C43" w:cs="Times New Roman"/>
          <w:color w:val="000000"/>
          <w:sz w:val="24"/>
          <w:szCs w:val="24"/>
        </w:rPr>
        <w:t xml:space="preserve">, #8480, 1:100) </w:t>
      </w:r>
      <w:r>
        <w:rPr>
          <w:rFonts w:hint="default" w:ascii="Times New Roman" w:hAnsi="Times New Roman" w:cs="Times New Roman"/>
          <w:sz w:val="24"/>
          <w:szCs w:val="24"/>
        </w:rPr>
        <w:t xml:space="preserve">for 2 hours at 4°C according to the manufacturer’s instructions.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the colonization staining of c-Src and HOMER3, cells were first stimulated with EGF for a short time, and then stained with </w:t>
      </w:r>
      <w:r>
        <w:rPr>
          <w:rFonts w:hint="default" w:ascii="Times New Roman" w:hAnsi="Times New Roman" w:eastAsia="AdvP8C43" w:cs="Times New Roman"/>
          <w:color w:val="000000"/>
          <w:sz w:val="24"/>
          <w:szCs w:val="24"/>
        </w:rPr>
        <w:t>anti-</w:t>
      </w:r>
      <w:r>
        <w:rPr>
          <w:rFonts w:hint="eastAsia" w:ascii="Times New Roman" w:hAnsi="Times New Roman" w:eastAsia="AdvP8C43" w:cs="Times New Roman"/>
          <w:kern w:val="0"/>
          <w:sz w:val="24"/>
          <w:szCs w:val="24"/>
          <w:lang w:val="en-US" w:eastAsia="zh-CN"/>
        </w:rPr>
        <w:t xml:space="preserve">c-Src and anti-HOMER3 antibodies.  </w:t>
      </w:r>
      <w:r>
        <w:rPr>
          <w:rFonts w:hint="default" w:ascii="Times New Roman" w:hAnsi="Times New Roman" w:cs="Times New Roman"/>
          <w:sz w:val="24"/>
          <w:szCs w:val="24"/>
        </w:rPr>
        <w:t xml:space="preserve">After washing three times with PBS, the cells were incubated with rhodamine-conjugated goat anti-rabbi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r anti-mouse </w:t>
      </w:r>
      <w:r>
        <w:rPr>
          <w:rFonts w:hint="default" w:ascii="Times New Roman" w:hAnsi="Times New Roman" w:cs="Times New Roman"/>
          <w:sz w:val="24"/>
          <w:szCs w:val="24"/>
        </w:rPr>
        <w:t>antibody (</w:t>
      </w:r>
      <w:r>
        <w:rPr>
          <w:rFonts w:hint="default" w:ascii="Times New Roman" w:hAnsi="Times New Roman" w:eastAsia="AdvP8C43" w:cs="Times New Roman"/>
          <w:color w:val="000000"/>
          <w:kern w:val="0"/>
          <w:sz w:val="24"/>
          <w:szCs w:val="24"/>
        </w:rPr>
        <w:t>Cell Signaling Technology,</w:t>
      </w:r>
      <w:r>
        <w:rPr>
          <w:rFonts w:hint="default" w:ascii="Times New Roman" w:hAnsi="Times New Roman" w:cs="Times New Roman"/>
          <w:sz w:val="24"/>
          <w:szCs w:val="24"/>
        </w:rPr>
        <w:t xml:space="preserve"> 1:100) at 37°C for 1 hour.  Cells were counterstained with DAPI (Sigma-Aldrich) to visualize the nuclei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The percentage of </w:t>
      </w:r>
      <w:r>
        <w:rPr>
          <w:rFonts w:ascii="Times New Roman" w:hAnsi="Times New Roman" w:cs="Times New Roman"/>
          <w:sz w:val="24"/>
          <w:szCs w:val="24"/>
        </w:rPr>
        <w:t>membrane colonization of c-Src and HOMER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as </w:t>
      </w:r>
      <w:r>
        <w:rPr>
          <w:rFonts w:hint="default" w:ascii="Times New Roman" w:hAnsi="Times New Roman" w:cs="Times New Roman"/>
          <w:sz w:val="24"/>
          <w:szCs w:val="24"/>
        </w:rPr>
        <w:t>counted in five random fields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kern w:val="0"/>
          <w:sz w:val="24"/>
          <w:szCs w:val="24"/>
        </w:rPr>
        <w:t>Gene expression profiling and analy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Analyses were performed using the TCGA data and </w:t>
      </w:r>
      <w:r>
        <w:rPr>
          <w:rFonts w:hint="default" w:ascii="Times New Roman" w:hAnsi="Times New Roman" w:cs="Times New Roman"/>
          <w:sz w:val="24"/>
          <w:szCs w:val="24"/>
        </w:rPr>
        <w:t>Gene expression Omnibus (GEO) publically available human breast cancer datasets.  Information of clinical characters including ER, PR and HER2 expression status, TNBC or non-TNBC status, as well as the molecular subtypes of samples were obtained according to their respective clinical information files.  TCGA data include 113 normal, 600 non-TNBC, 115 TNBC, 231 luminal A, 127 luminal B, 58 Her2, 97 basal-like, and 8 normal-like samples.  GSEA was performed using GSEA program (http://www.broadinstitute.org/gsea/).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color w:val="000000"/>
          <w:sz w:val="24"/>
          <w:highlight w:val="none"/>
        </w:rPr>
        <w:t>Supplementary figure legends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highlight w:val="none"/>
        </w:rPr>
      </w:pPr>
      <w:r>
        <w:rPr>
          <w:rFonts w:ascii="Times New Roman" w:hAnsi="Times New Roman" w:cs="Times New Roman"/>
          <w:b/>
          <w:kern w:val="0"/>
          <w:sz w:val="24"/>
          <w:highlight w:val="none"/>
        </w:rPr>
        <w:t>Supplementary Figure 1.</w:t>
      </w:r>
      <w:r>
        <w:rPr>
          <w:rFonts w:ascii="Times New Roman" w:hAnsi="Times New Roman" w:cs="Times New Roman"/>
          <w:kern w:val="0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b/>
          <w:sz w:val="24"/>
          <w:highlight w:val="none"/>
        </w:rPr>
        <w:t>(A)</w:t>
      </w:r>
      <w:r>
        <w:rPr>
          <w:rFonts w:hint="eastAsia" w:ascii="Times New Roman" w:hAnsi="Times New Roman" w:cs="Times New Roman"/>
          <w:b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E</w:t>
      </w:r>
      <w:r>
        <w:rPr>
          <w:rFonts w:ascii="Times New Roman" w:hAnsi="Times New Roman" w:cs="Times New Roman"/>
          <w:sz w:val="24"/>
          <w:highlight w:val="none"/>
        </w:rPr>
        <w:t xml:space="preserve">xpression levels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of HOMER family genes </w:t>
      </w:r>
      <w:r>
        <w:rPr>
          <w:rFonts w:ascii="Times New Roman" w:hAnsi="Times New Roman" w:cs="Times New Roman"/>
          <w:sz w:val="24"/>
          <w:highlight w:val="none"/>
        </w:rPr>
        <w:t xml:space="preserve">in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normal, non-TNBC and TNBC samples </w:t>
      </w:r>
      <w:r>
        <w:rPr>
          <w:rFonts w:ascii="Times New Roman" w:hAnsi="Times New Roman" w:cs="Times New Roman"/>
          <w:sz w:val="24"/>
          <w:highlight w:val="none"/>
        </w:rPr>
        <w:t>from The Cancer Genome Atlas (TCGA)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dataset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 </w:t>
      </w:r>
      <w:r>
        <w:rPr>
          <w:rFonts w:ascii="Times New Roman" w:hAnsi="Times New Roman" w:cs="Times New Roman"/>
          <w:b/>
          <w:sz w:val="24"/>
          <w:highlight w:val="none"/>
        </w:rPr>
        <w:t>(</w:t>
      </w:r>
      <w:r>
        <w:rPr>
          <w:rFonts w:hint="eastAsia" w:ascii="Times New Roman" w:hAnsi="Times New Roman" w:cs="Times New Roman"/>
          <w:b/>
          <w:sz w:val="24"/>
          <w:highlight w:val="none"/>
        </w:rPr>
        <w:t>B</w:t>
      </w:r>
      <w:r>
        <w:rPr>
          <w:rFonts w:ascii="Times New Roman" w:hAnsi="Times New Roman" w:cs="Times New Roman"/>
          <w:b/>
          <w:sz w:val="24"/>
          <w:highlight w:val="none"/>
        </w:rPr>
        <w:t>)</w:t>
      </w:r>
      <w:r>
        <w:rPr>
          <w:rFonts w:hint="eastAsia" w:ascii="Times New Roman" w:hAnsi="Times New Roman" w:cs="Times New Roman"/>
          <w:b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Similar to (A), analysis was compared in different molecular subtypes.  </w:t>
      </w:r>
      <w:r>
        <w:rPr>
          <w:rFonts w:ascii="Times New Roman" w:hAnsi="Times New Roman" w:cs="Times New Roman"/>
          <w:b/>
          <w:sz w:val="24"/>
          <w:highlight w:val="none"/>
        </w:rPr>
        <w:t>(</w:t>
      </w:r>
      <w:r>
        <w:rPr>
          <w:rFonts w:hint="eastAsia" w:ascii="Times New Roman" w:hAnsi="Times New Roman" w:cs="Times New Roman"/>
          <w:b/>
          <w:sz w:val="24"/>
          <w:highlight w:val="none"/>
        </w:rPr>
        <w:t>C</w:t>
      </w:r>
      <w:r>
        <w:rPr>
          <w:rFonts w:ascii="Times New Roman" w:hAnsi="Times New Roman" w:cs="Times New Roman"/>
          <w:b/>
          <w:sz w:val="24"/>
          <w:highlight w:val="none"/>
        </w:rPr>
        <w:t>)</w:t>
      </w:r>
      <w:r>
        <w:rPr>
          <w:rFonts w:hint="eastAsia" w:ascii="Times New Roman" w:hAnsi="Times New Roman" w:cs="Times New Roman"/>
          <w:b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highlight w:val="none"/>
        </w:rPr>
        <w:t xml:space="preserve">Real-time PCR analysis of HOMER family genes in 5 normal breast tissues, 10 non-TNBC and 10 TNBC tissues.  </w:t>
      </w:r>
      <w:r>
        <w:rPr>
          <w:rFonts w:hint="eastAsia" w:ascii="Times New Roman" w:hAnsi="Times New Roman" w:cs="Times New Roman"/>
          <w:b/>
          <w:kern w:val="0"/>
          <w:sz w:val="24"/>
          <w:highlight w:val="none"/>
        </w:rPr>
        <w:t xml:space="preserve">(D)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The prognostic values of HOMER3 in DMFS, </w:t>
      </w:r>
      <w:r>
        <w:rPr>
          <w:rFonts w:ascii="Times New Roman" w:hAnsi="Times New Roman" w:cs="Times New Roman"/>
          <w:sz w:val="24"/>
          <w:highlight w:val="none"/>
        </w:rPr>
        <w:t>relapse-free survival (RFS)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and OS of breast cancer patients were further </w:t>
      </w:r>
      <w:r>
        <w:rPr>
          <w:rFonts w:ascii="Times New Roman" w:hAnsi="Times New Roman" w:cs="Times New Roman"/>
          <w:sz w:val="24"/>
          <w:highlight w:val="none"/>
        </w:rPr>
        <w:t>assessed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by a public </w:t>
      </w:r>
      <w:r>
        <w:rPr>
          <w:rFonts w:ascii="Times New Roman" w:hAnsi="Times New Roman" w:cs="Times New Roman"/>
          <w:sz w:val="24"/>
          <w:highlight w:val="none"/>
        </w:rPr>
        <w:t>Kaplan-Meier Plotter program (http://kmplot.com/analysis)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.  </w:t>
      </w:r>
      <w:r>
        <w:rPr>
          <w:rFonts w:ascii="Times New Roman" w:hAnsi="Times New Roman" w:cs="Times New Roman"/>
          <w:sz w:val="24"/>
          <w:highlight w:val="none"/>
        </w:rPr>
        <w:t xml:space="preserve">All settings were default except the following ones: </w:t>
      </w:r>
      <w:r>
        <w:rPr>
          <w:rFonts w:hint="eastAsia" w:ascii="Times New Roman" w:hAnsi="Times New Roman" w:cs="Times New Roman"/>
          <w:sz w:val="24"/>
          <w:highlight w:val="none"/>
        </w:rPr>
        <w:t>probe</w:t>
      </w:r>
      <w:r>
        <w:rPr>
          <w:rFonts w:ascii="Times New Roman" w:hAnsi="Times New Roman" w:cs="Times New Roman"/>
          <w:sz w:val="24"/>
          <w:highlight w:val="none"/>
        </w:rPr>
        <w:t xml:space="preserve"> (</w:t>
      </w:r>
      <w:r>
        <w:rPr>
          <w:rFonts w:hint="eastAsia" w:ascii="Times New Roman" w:hAnsi="Times New Roman" w:cs="Times New Roman"/>
          <w:sz w:val="24"/>
          <w:highlight w:val="none"/>
        </w:rPr>
        <w:t>204647_at</w:t>
      </w:r>
      <w:r>
        <w:rPr>
          <w:rFonts w:ascii="Times New Roman" w:hAnsi="Times New Roman" w:cs="Times New Roman"/>
          <w:sz w:val="24"/>
          <w:highlight w:val="none"/>
        </w:rPr>
        <w:t>), survival (DMFS</w:t>
      </w:r>
      <w:r>
        <w:rPr>
          <w:rFonts w:hint="eastAsia" w:ascii="Times New Roman" w:hAnsi="Times New Roman" w:cs="Times New Roman"/>
          <w:sz w:val="24"/>
          <w:highlight w:val="none"/>
        </w:rPr>
        <w:t>,</w:t>
      </w:r>
      <w:r>
        <w:rPr>
          <w:rFonts w:ascii="Times New Roman" w:hAnsi="Times New Roman" w:cs="Times New Roman"/>
          <w:sz w:val="24"/>
          <w:highlight w:val="none"/>
        </w:rPr>
        <w:t xml:space="preserve"> RFS or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OS</w:t>
      </w:r>
      <w:r>
        <w:rPr>
          <w:rFonts w:ascii="Times New Roman" w:hAnsi="Times New Roman" w:cs="Times New Roman"/>
          <w:sz w:val="24"/>
          <w:highlight w:val="none"/>
        </w:rPr>
        <w:t>), and auto select best cutoff (on).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highlight w:val="none"/>
        </w:rPr>
      </w:pPr>
      <w:r>
        <w:rPr>
          <w:rFonts w:ascii="Times New Roman" w:hAnsi="Times New Roman" w:cs="Times New Roman"/>
          <w:b/>
          <w:kern w:val="0"/>
          <w:sz w:val="24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b/>
          <w:kern w:val="0"/>
          <w:sz w:val="24"/>
          <w:highlight w:val="none"/>
        </w:rPr>
        <w:t>2</w:t>
      </w:r>
      <w:r>
        <w:rPr>
          <w:rFonts w:ascii="Times New Roman" w:hAnsi="Times New Roman" w:cs="Times New Roman"/>
          <w:b/>
          <w:kern w:val="0"/>
          <w:sz w:val="24"/>
          <w:highlight w:val="none"/>
        </w:rPr>
        <w:t>.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</w:rPr>
        <w:t>(A)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Normalized luciferase activities of specific TOP-Flash over non-specific FOP-Flash relative renilla luciferase units (RLU) in MDA-MB-231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SUM159PT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cultured with 1% or 10% Fetal Bovine Serum (FBS)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.  </w:t>
      </w:r>
      <w:r>
        <w:rPr>
          <w:rFonts w:ascii="Times New Roman" w:hAnsi="Times New Roman" w:cs="Times New Roman"/>
          <w:sz w:val="24"/>
          <w:highlight w:val="none"/>
        </w:rPr>
        <w:t>ns, not significant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 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</w:rPr>
        <w:t xml:space="preserve">(B) 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Total and phosphorylation levels of EGFR and c-Src in MDA-MB-231, SUM159PT, MCF-7 and T47D cells treated with or without EGF.  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</w:rPr>
        <w:t>(C)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kern w:val="0"/>
          <w:sz w:val="24"/>
          <w:highlight w:val="none"/>
        </w:rPr>
        <w:t xml:space="preserve">Western blot analysis of p-EGFR, EGFR, p-c-Src, c-Src in control and HOMER-3 silencing MDA-MB-231 cells treated with PBS, EGF, or TGFα. 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</w:rPr>
        <w:t>(D)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Real-time PCR analysis of HOMER3 in </w:t>
      </w:r>
      <w:r>
        <w:rPr>
          <w:rFonts w:ascii="Times New Roman" w:hAnsi="Times New Roman" w:cs="Times New Roman"/>
          <w:kern w:val="0"/>
          <w:sz w:val="24"/>
          <w:highlight w:val="none"/>
        </w:rPr>
        <w:t>MDA-MB-231 cells treated with PBS, EGF, or TGFα.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kern w:val="0"/>
          <w:sz w:val="24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b/>
          <w:kern w:val="0"/>
          <w:sz w:val="24"/>
          <w:highlight w:val="none"/>
        </w:rPr>
        <w:t>3</w:t>
      </w:r>
      <w:r>
        <w:rPr>
          <w:rFonts w:ascii="Times New Roman" w:hAnsi="Times New Roman" w:cs="Times New Roman"/>
          <w:b/>
          <w:kern w:val="0"/>
          <w:sz w:val="24"/>
          <w:highlight w:val="none"/>
        </w:rPr>
        <w:t>.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</w:rPr>
        <w:t>(A)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Western blot analysis of HOMER3, c-Src and </w:t>
      </w:r>
      <w:r>
        <w:rPr>
          <w:rFonts w:ascii="Times New Roman" w:hAnsi="Times New Roman" w:cs="Times New Roman"/>
          <w:sz w:val="24"/>
          <w:szCs w:val="24"/>
          <w:highlight w:val="none"/>
        </w:rPr>
        <w:t>β-Catenin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n indicated cells.  </w:t>
      </w:r>
      <w:r>
        <w:rPr>
          <w:rFonts w:ascii="Times New Roman" w:hAnsi="Times New Roman" w:cs="Times New Roman"/>
          <w:kern w:val="0"/>
          <w:sz w:val="24"/>
          <w:highlight w:val="none"/>
        </w:rPr>
        <w:t>α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-Tubulin was used as a loading control.  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</w:rPr>
        <w:t xml:space="preserve">(B)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Normalized luciferase activities of specific TOP-Flash over non-specific FOP-Flash relative renilla luciferase units (RLU) in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control or HOMER3-overexpressing TNBC cells with or without c-Src silencing.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b/>
          <w:kern w:val="0"/>
          <w:sz w:val="24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b/>
          <w:kern w:val="0"/>
          <w:sz w:val="24"/>
          <w:highlight w:val="none"/>
        </w:rPr>
        <w:t>4</w:t>
      </w:r>
      <w:r>
        <w:rPr>
          <w:rFonts w:ascii="Times New Roman" w:hAnsi="Times New Roman" w:cs="Times New Roman"/>
          <w:b/>
          <w:kern w:val="0"/>
          <w:sz w:val="24"/>
          <w:highlight w:val="none"/>
        </w:rPr>
        <w:t>.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</w:rPr>
        <w:t>(A)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Western blot analysis of HOMER3 in MDA-MB-231, SUM159PT and 4T1 cells that stably transduced with HOMER3 shRNA#1 or shRNA#2.  </w:t>
      </w:r>
      <w:r>
        <w:rPr>
          <w:rFonts w:ascii="Times New Roman" w:hAnsi="Times New Roman" w:cs="Times New Roman"/>
          <w:b/>
          <w:sz w:val="24"/>
          <w:highlight w:val="none"/>
        </w:rPr>
        <w:t>(</w:t>
      </w:r>
      <w:r>
        <w:rPr>
          <w:rFonts w:hint="eastAsia" w:ascii="Times New Roman" w:hAnsi="Times New Roman" w:cs="Times New Roman"/>
          <w:b/>
          <w:sz w:val="24"/>
          <w:highlight w:val="none"/>
        </w:rPr>
        <w:t>B</w:t>
      </w:r>
      <w:r>
        <w:rPr>
          <w:rFonts w:ascii="Times New Roman" w:hAnsi="Times New Roman" w:cs="Times New Roman"/>
          <w:b/>
          <w:sz w:val="24"/>
          <w:highlight w:val="none"/>
        </w:rPr>
        <w:t xml:space="preserve">) </w:t>
      </w:r>
      <w:r>
        <w:rPr>
          <w:rFonts w:ascii="Times New Roman" w:hAnsi="Times New Roman" w:cs="Times New Roman"/>
          <w:sz w:val="24"/>
          <w:highlight w:val="none"/>
        </w:rPr>
        <w:t>Tyr phosphorylation levels of β-</w:t>
      </w:r>
      <w:r>
        <w:rPr>
          <w:rFonts w:hint="eastAsia" w:ascii="Times New Roman" w:hAnsi="Times New Roman" w:cs="Times New Roman"/>
          <w:sz w:val="24"/>
          <w:highlight w:val="none"/>
        </w:rPr>
        <w:t>C</w:t>
      </w:r>
      <w:r>
        <w:rPr>
          <w:rFonts w:ascii="Times New Roman" w:hAnsi="Times New Roman" w:cs="Times New Roman"/>
          <w:sz w:val="24"/>
          <w:highlight w:val="none"/>
        </w:rPr>
        <w:t xml:space="preserve">atenin in indicated cells.  </w:t>
      </w:r>
      <w:r>
        <w:rPr>
          <w:rFonts w:ascii="Times New Roman" w:hAnsi="Times New Roman" w:cs="Times New Roman"/>
          <w:b/>
          <w:sz w:val="24"/>
          <w:highlight w:val="none"/>
        </w:rPr>
        <w:t>(</w:t>
      </w:r>
      <w:r>
        <w:rPr>
          <w:rFonts w:hint="eastAsia" w:ascii="Times New Roman" w:hAnsi="Times New Roman" w:cs="Times New Roman"/>
          <w:b/>
          <w:sz w:val="24"/>
          <w:highlight w:val="none"/>
        </w:rPr>
        <w:t>C</w:t>
      </w:r>
      <w:r>
        <w:rPr>
          <w:rFonts w:ascii="Times New Roman" w:hAnsi="Times New Roman" w:cs="Times New Roman"/>
          <w:b/>
          <w:sz w:val="24"/>
          <w:highlight w:val="none"/>
        </w:rPr>
        <w:t xml:space="preserve">) </w:t>
      </w:r>
      <w:r>
        <w:rPr>
          <w:rFonts w:ascii="Times New Roman" w:hAnsi="Times New Roman" w:cs="Times New Roman"/>
          <w:sz w:val="24"/>
          <w:highlight w:val="none"/>
        </w:rPr>
        <w:t xml:space="preserve">Western blot analysis in control and HOMER3-overexpressing MCF-7 and T47D cells with or without EGF treatment.  </w:t>
      </w:r>
      <w:r>
        <w:rPr>
          <w:rFonts w:ascii="Times New Roman" w:hAnsi="Times New Roman" w:cs="Times New Roman"/>
          <w:b/>
          <w:sz w:val="24"/>
          <w:highlight w:val="none"/>
        </w:rPr>
        <w:t>(</w:t>
      </w:r>
      <w:r>
        <w:rPr>
          <w:rFonts w:hint="eastAsia" w:ascii="Times New Roman" w:hAnsi="Times New Roman" w:cs="Times New Roman"/>
          <w:b/>
          <w:sz w:val="24"/>
          <w:highlight w:val="none"/>
        </w:rPr>
        <w:t>D</w:t>
      </w:r>
      <w:r>
        <w:rPr>
          <w:rFonts w:ascii="Times New Roman" w:hAnsi="Times New Roman" w:cs="Times New Roman"/>
          <w:b/>
          <w:sz w:val="24"/>
          <w:highlight w:val="none"/>
        </w:rPr>
        <w:t xml:space="preserve">) </w:t>
      </w:r>
      <w:r>
        <w:rPr>
          <w:rFonts w:ascii="Times New Roman" w:hAnsi="Times New Roman" w:cs="Times New Roman"/>
          <w:sz w:val="24"/>
          <w:highlight w:val="none"/>
        </w:rPr>
        <w:t xml:space="preserve">Normalized luciferase activities of specific TOP-Flash over non-specific FOP-Flash relative renilla luciferase units (RLU) in MCF-7 and T47D with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PBS or </w:t>
      </w:r>
      <w:r>
        <w:rPr>
          <w:rFonts w:ascii="Times New Roman" w:hAnsi="Times New Roman" w:cs="Times New Roman"/>
          <w:sz w:val="24"/>
          <w:highlight w:val="none"/>
        </w:rPr>
        <w:t xml:space="preserve">EGF treatment. </w:t>
      </w:r>
      <w:r>
        <w:rPr>
          <w:rFonts w:ascii="Times New Roman" w:hAnsi="Times New Roman" w:cs="Times New Roman"/>
          <w:b/>
          <w:sz w:val="24"/>
          <w:highlight w:val="none"/>
        </w:rPr>
        <w:t xml:space="preserve"> (</w:t>
      </w:r>
      <w:r>
        <w:rPr>
          <w:rFonts w:hint="eastAsia" w:ascii="Times New Roman" w:hAnsi="Times New Roman" w:cs="Times New Roman"/>
          <w:b/>
          <w:sz w:val="24"/>
          <w:highlight w:val="none"/>
        </w:rPr>
        <w:t>E</w:t>
      </w:r>
      <w:r>
        <w:rPr>
          <w:rFonts w:ascii="Times New Roman" w:hAnsi="Times New Roman" w:cs="Times New Roman"/>
          <w:b/>
          <w:sz w:val="24"/>
          <w:highlight w:val="none"/>
        </w:rPr>
        <w:t xml:space="preserve">) </w:t>
      </w:r>
      <w:r>
        <w:rPr>
          <w:rFonts w:hint="eastAsia" w:ascii="Times New Roman" w:hAnsi="Times New Roman" w:cs="Times New Roman"/>
          <w:bCs/>
          <w:sz w:val="24"/>
          <w:highlight w:val="none"/>
        </w:rPr>
        <w:t xml:space="preserve">Knockdown of c-Src in control or HOMER3 overexpressing </w:t>
      </w:r>
      <w:r>
        <w:rPr>
          <w:rFonts w:ascii="Times New Roman" w:hAnsi="Times New Roman" w:cs="Times New Roman"/>
          <w:sz w:val="24"/>
          <w:highlight w:val="none"/>
        </w:rPr>
        <w:t>MCF-7 and T47D cells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highlight w:val="none"/>
        </w:rPr>
        <w:t xml:space="preserve">was validated by western blot analysis.  </w:t>
      </w:r>
      <w:r>
        <w:rPr>
          <w:rFonts w:hint="eastAsia" w:ascii="Times New Roman" w:hAnsi="Times New Roman" w:cs="Times New Roman"/>
          <w:b/>
          <w:sz w:val="24"/>
          <w:highlight w:val="none"/>
        </w:rPr>
        <w:t xml:space="preserve">(F) </w:t>
      </w:r>
      <w:r>
        <w:rPr>
          <w:rFonts w:ascii="Times New Roman" w:hAnsi="Times New Roman" w:cs="Times New Roman"/>
          <w:sz w:val="24"/>
          <w:highlight w:val="none"/>
        </w:rPr>
        <w:t xml:space="preserve">Representative images and quantification of invading MCF-7 and T47D cells in the transwell matrix penetration assays.  </w:t>
      </w:r>
      <w:r>
        <w:rPr>
          <w:rFonts w:ascii="Times New Roman" w:hAnsi="Times New Roman" w:cs="Times New Roman"/>
          <w:b/>
          <w:sz w:val="24"/>
          <w:highlight w:val="none"/>
        </w:rPr>
        <w:t>(</w:t>
      </w:r>
      <w:r>
        <w:rPr>
          <w:rFonts w:hint="eastAsia" w:ascii="Times New Roman" w:hAnsi="Times New Roman" w:cs="Times New Roman"/>
          <w:b/>
          <w:sz w:val="24"/>
          <w:highlight w:val="none"/>
        </w:rPr>
        <w:t>G</w:t>
      </w:r>
      <w:r>
        <w:rPr>
          <w:rFonts w:ascii="Times New Roman" w:hAnsi="Times New Roman" w:cs="Times New Roman"/>
          <w:b/>
          <w:sz w:val="24"/>
          <w:highlight w:val="none"/>
        </w:rPr>
        <w:t xml:space="preserve">) </w:t>
      </w:r>
      <w:r>
        <w:rPr>
          <w:rFonts w:ascii="Times New Roman" w:hAnsi="Times New Roman" w:cs="Times New Roman"/>
          <w:sz w:val="24"/>
          <w:highlight w:val="none"/>
        </w:rPr>
        <w:t>3-D spheroid cultured in matrigel was used to determine the invasive capacity of indicated cells.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b/>
          <w:kern w:val="0"/>
          <w:sz w:val="24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b/>
          <w:kern w:val="0"/>
          <w:sz w:val="24"/>
          <w:highlight w:val="none"/>
        </w:rPr>
        <w:t>5</w:t>
      </w:r>
      <w:r>
        <w:rPr>
          <w:rFonts w:ascii="Times New Roman" w:hAnsi="Times New Roman" w:cs="Times New Roman"/>
          <w:b/>
          <w:kern w:val="0"/>
          <w:sz w:val="24"/>
          <w:highlight w:val="none"/>
        </w:rPr>
        <w:t>.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</w:rPr>
        <w:t>(A)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Western blot analysis of indicated proteins in control or c-Src-P307L overexpressing MDA-MB-231 and MCF-7 cells with or without EGF treatment.  </w:t>
      </w:r>
      <w:r>
        <w:rPr>
          <w:rFonts w:ascii="Times New Roman" w:hAnsi="Times New Roman" w:cs="Times New Roman"/>
          <w:b/>
          <w:sz w:val="24"/>
          <w:highlight w:val="none"/>
        </w:rPr>
        <w:t>(</w:t>
      </w:r>
      <w:r>
        <w:rPr>
          <w:rFonts w:hint="eastAsia" w:ascii="Times New Roman" w:hAnsi="Times New Roman" w:cs="Times New Roman"/>
          <w:b/>
          <w:sz w:val="24"/>
          <w:highlight w:val="none"/>
        </w:rPr>
        <w:t>B</w:t>
      </w:r>
      <w:r>
        <w:rPr>
          <w:rFonts w:ascii="Times New Roman" w:hAnsi="Times New Roman" w:cs="Times New Roman"/>
          <w:b/>
          <w:sz w:val="24"/>
          <w:highlight w:val="none"/>
        </w:rPr>
        <w:t xml:space="preserve">) </w:t>
      </w:r>
      <w:r>
        <w:rPr>
          <w:rFonts w:ascii="Times New Roman" w:hAnsi="Times New Roman" w:cs="Times New Roman"/>
          <w:sz w:val="24"/>
          <w:highlight w:val="none"/>
        </w:rPr>
        <w:t>Tyr phosphorylation levels of β-</w:t>
      </w:r>
      <w:r>
        <w:rPr>
          <w:rFonts w:hint="eastAsia" w:ascii="Times New Roman" w:hAnsi="Times New Roman" w:cs="Times New Roman"/>
          <w:sz w:val="24"/>
          <w:highlight w:val="none"/>
        </w:rPr>
        <w:t>C</w:t>
      </w:r>
      <w:r>
        <w:rPr>
          <w:rFonts w:ascii="Times New Roman" w:hAnsi="Times New Roman" w:cs="Times New Roman"/>
          <w:sz w:val="24"/>
          <w:highlight w:val="none"/>
        </w:rPr>
        <w:t xml:space="preserve">atenin in indicated cells.  </w:t>
      </w:r>
      <w:r>
        <w:rPr>
          <w:rFonts w:ascii="Times New Roman" w:hAnsi="Times New Roman" w:cs="Times New Roman"/>
          <w:b/>
          <w:sz w:val="24"/>
          <w:highlight w:val="none"/>
        </w:rPr>
        <w:t>(</w:t>
      </w:r>
      <w:r>
        <w:rPr>
          <w:rFonts w:hint="eastAsia" w:ascii="Times New Roman" w:hAnsi="Times New Roman" w:cs="Times New Roman"/>
          <w:b/>
          <w:sz w:val="24"/>
          <w:highlight w:val="none"/>
        </w:rPr>
        <w:t>C</w:t>
      </w:r>
      <w:r>
        <w:rPr>
          <w:rFonts w:ascii="Times New Roman" w:hAnsi="Times New Roman" w:cs="Times New Roman"/>
          <w:b/>
          <w:sz w:val="24"/>
          <w:highlight w:val="none"/>
        </w:rPr>
        <w:t xml:space="preserve">) </w:t>
      </w:r>
      <w:r>
        <w:rPr>
          <w:rFonts w:ascii="Times New Roman" w:hAnsi="Times New Roman" w:cs="Times New Roman"/>
          <w:sz w:val="24"/>
          <w:highlight w:val="none"/>
        </w:rPr>
        <w:t xml:space="preserve">Representative images and quantification of invading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MDA-MB-231 and </w:t>
      </w:r>
      <w:r>
        <w:rPr>
          <w:rFonts w:ascii="Times New Roman" w:hAnsi="Times New Roman" w:cs="Times New Roman"/>
          <w:sz w:val="24"/>
          <w:highlight w:val="none"/>
        </w:rPr>
        <w:t xml:space="preserve">MCF-7 in the transwell matrix penetration assays. 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highlight w:val="none"/>
        </w:rPr>
      </w:pPr>
      <w:r>
        <w:rPr>
          <w:rFonts w:ascii="Times New Roman" w:hAnsi="Times New Roman" w:cs="Times New Roman"/>
          <w:b/>
          <w:kern w:val="0"/>
          <w:sz w:val="24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b/>
          <w:kern w:val="0"/>
          <w:sz w:val="24"/>
          <w:highlight w:val="none"/>
        </w:rPr>
        <w:t>6</w:t>
      </w:r>
      <w:r>
        <w:rPr>
          <w:rFonts w:ascii="Times New Roman" w:hAnsi="Times New Roman" w:cs="Times New Roman"/>
          <w:b/>
          <w:kern w:val="0"/>
          <w:sz w:val="24"/>
          <w:highlight w:val="none"/>
        </w:rPr>
        <w:t>.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</w:rPr>
        <w:t>(A)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The proliferation rate of control or HOMER3 silencing 4T1, MDA-MB-231 and SUM159PT cells was examined by MTT assay.  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</w:rPr>
        <w:t>(B)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T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he metastatic index (ratio of </w:t>
      </w:r>
      <w:r>
        <w:rPr>
          <w:rFonts w:ascii="Times New Roman" w:hAnsi="Times New Roman" w:cs="Times New Roman"/>
          <w:sz w:val="24"/>
          <w:highlight w:val="none"/>
        </w:rPr>
        <w:t>nodule number/tumor volume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) in each group was calculated by the ratio of </w:t>
      </w:r>
      <w:r>
        <w:rPr>
          <w:rFonts w:ascii="Times New Roman" w:hAnsi="Times New Roman" w:cs="Times New Roman"/>
          <w:sz w:val="24"/>
          <w:highlight w:val="none"/>
        </w:rPr>
        <w:t>nodule number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to </w:t>
      </w:r>
      <w:r>
        <w:rPr>
          <w:rFonts w:ascii="Times New Roman" w:hAnsi="Times New Roman" w:cs="Times New Roman"/>
          <w:sz w:val="24"/>
          <w:highlight w:val="none"/>
        </w:rPr>
        <w:t>tumor volume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. 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</w:rPr>
        <w:t>(C)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IHC staining of </w:t>
      </w:r>
      <w:r>
        <w:rPr>
          <w:rFonts w:ascii="Times New Roman" w:hAnsi="Times New Roman" w:cs="Times New Roman"/>
          <w:sz w:val="24"/>
          <w:szCs w:val="24"/>
          <w:highlight w:val="none"/>
        </w:rPr>
        <w:t>p-β-Catenin-Y333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in MDA-MB-231 lung metastases.</w:t>
      </w:r>
    </w:p>
    <w:p>
      <w:pPr>
        <w:adjustRightInd w:val="0"/>
        <w:snapToGrid w:val="0"/>
        <w:spacing w:after="156" w:afterLines="50" w:line="480" w:lineRule="auto"/>
        <w:jc w:val="left"/>
        <w:rPr>
          <w:rFonts w:hint="default" w:ascii="Times New Roman" w:hAnsi="Times New Roman" w:cs="Times New Roman"/>
          <w:sz w:val="24"/>
        </w:rPr>
      </w:pPr>
    </w:p>
    <w:p>
      <w:pPr>
        <w:adjustRightInd w:val="0"/>
        <w:snapToGrid w:val="0"/>
        <w:spacing w:line="360" w:lineRule="auto"/>
        <w:jc w:val="left"/>
        <w:rPr>
          <w:rFonts w:hint="default" w:ascii="Times New Roman" w:hAnsi="Times New Roman" w:cs="Times New Roman"/>
          <w:kern w:val="0"/>
          <w:sz w:val="24"/>
        </w:rPr>
      </w:pPr>
      <w:r>
        <w:rPr>
          <w:rFonts w:hint="default" w:ascii="Times New Roman" w:hAnsi="Times New Roman" w:cs="Times New Roman"/>
          <w:kern w:val="0"/>
          <w:sz w:val="24"/>
        </w:rPr>
        <w:br w:type="page"/>
      </w:r>
      <w:r>
        <w:rPr>
          <w:rFonts w:hint="default" w:ascii="Times New Roman" w:hAnsi="Times New Roman" w:cs="Times New Roman"/>
          <w:b/>
          <w:sz w:val="24"/>
        </w:rPr>
        <w:t>Supplementary Tables</w:t>
      </w:r>
    </w:p>
    <w:p>
      <w:pPr>
        <w:adjustRightInd w:val="0"/>
        <w:snapToGrid w:val="0"/>
        <w:spacing w:line="480" w:lineRule="auto"/>
        <w:jc w:val="left"/>
        <w:rPr>
          <w:rFonts w:hint="default" w:ascii="Times New Roman" w:hAnsi="Times New Roman" w:cs="Times New Roman"/>
          <w:b/>
          <w:sz w:val="22"/>
          <w:szCs w:val="22"/>
        </w:rPr>
      </w:pPr>
      <w:r>
        <w:rPr>
          <w:rFonts w:hint="default" w:ascii="Times New Roman" w:hAnsi="Times New Roman" w:cs="Times New Roman"/>
          <w:b/>
          <w:sz w:val="22"/>
          <w:szCs w:val="22"/>
        </w:rPr>
        <w:t>Supplementary Table S1. Clinicopathological characteristics of 347 breast cancer specimens</w:t>
      </w:r>
    </w:p>
    <w:tbl>
      <w:tblPr>
        <w:tblStyle w:val="6"/>
        <w:tblW w:w="4198" w:type="pct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1"/>
        <w:gridCol w:w="3789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24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mber of cases (%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44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7 (100.0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</w:rPr>
              <w:t>&lt; 50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8 (48.4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≥ 50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9 (51.59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athological type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szCs w:val="21"/>
              </w:rPr>
              <w:t>nvasive ductal carcinoma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8 (97.4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 (2.59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 classification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4 (29.97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2 (58.2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 (6.34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 (5.4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 classification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1 (43.5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5 (30.26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7 (13.54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 (12.6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linical stage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9 (19.8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4 (50.14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4 (29.9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bookmarkStart w:id="0" w:name="_Hlk441758979"/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athological grade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 (4.03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3 (61.3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0 (34.59)</w:t>
            </w:r>
          </w:p>
        </w:tc>
      </w:tr>
      <w:bookmarkEnd w:id="0"/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ER expression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3 (44.09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4 (55.9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R expression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2 (46.69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5 (53.3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HER2 expression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2 (75.50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 (24.50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NBC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6 (73.7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1 (26.2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Ki67 expression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 15%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9 (37.1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u w:val="single"/>
              </w:rPr>
              <w:t>&g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15%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8 (62.8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5-year distant metastasis status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1 (75.2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6 (24.7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5-year vital status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4 (78.96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3 (21.04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HOMER3 expression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3 (61.3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4 (38.6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uclear β-catenin expression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0 (57.64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44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7 (42.36)</w:t>
            </w:r>
          </w:p>
        </w:tc>
      </w:tr>
    </w:tbl>
    <w:p>
      <w:pPr>
        <w:adjustRightInd w:val="0"/>
        <w:snapToGrid w:val="0"/>
        <w:spacing w:after="156" w:afterLines="50"/>
        <w:jc w:val="left"/>
        <w:rPr>
          <w:rFonts w:hint="default" w:ascii="Times New Roman" w:hAnsi="Times New Roman" w:cs="Times New Roman"/>
          <w:b/>
          <w:szCs w:val="21"/>
        </w:rPr>
      </w:pPr>
      <w:r>
        <w:rPr>
          <w:rFonts w:hint="default" w:ascii="Times New Roman" w:hAnsi="Times New Roman" w:cs="Times New Roman"/>
          <w:szCs w:val="21"/>
        </w:rPr>
        <w:br w:type="page"/>
      </w:r>
      <w:r>
        <w:rPr>
          <w:rFonts w:hint="default" w:ascii="Times New Roman" w:hAnsi="Times New Roman" w:cs="Times New Roman"/>
          <w:b/>
          <w:sz w:val="22"/>
          <w:szCs w:val="22"/>
        </w:rPr>
        <w:t>Supplementary Table S2. Correlation between HOMER3 and clinicopathological characteristics of breast cancer patients</w:t>
      </w:r>
    </w:p>
    <w:tbl>
      <w:tblPr>
        <w:tblStyle w:val="6"/>
        <w:tblW w:w="442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959"/>
        <w:gridCol w:w="1891"/>
        <w:gridCol w:w="20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230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3850" w:type="dxa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HOMER3 expression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ow,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o. cases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igh,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o. cases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valu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szCs w:val="21"/>
              </w:rPr>
            </w:pPr>
            <w:bookmarkStart w:id="1" w:name="_Hlk439173904"/>
            <w:r>
              <w:rPr>
                <w:rFonts w:hint="default" w:ascii="Times New Roman" w:hAnsi="Times New Roman" w:cs="Times New Roman"/>
                <w:b/>
                <w:szCs w:val="21"/>
              </w:rPr>
              <w:t>Age (years)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62" w:beforeLines="20" w:beforeAutospacing="0" w:after="62" w:afterLines="2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</w:rPr>
              <w:t xml:space="preserve">&lt; </w:t>
            </w:r>
            <w:r>
              <w:rPr>
                <w:rFonts w:hint="default" w:ascii="Times New Roman" w:hAnsi="Times New Roman" w:cs="Times New Roman"/>
                <w:szCs w:val="21"/>
              </w:rPr>
              <w:t>50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0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8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62" w:beforeLines="20" w:beforeAutospacing="0" w:after="62" w:afterLines="2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≥ </w:t>
            </w:r>
            <w:r>
              <w:rPr>
                <w:rFonts w:hint="default" w:ascii="Times New Roman" w:hAnsi="Times New Roman" w:cs="Times New Roman"/>
                <w:szCs w:val="21"/>
              </w:rPr>
              <w:t>50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3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6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T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Cs w:val="21"/>
              </w:rPr>
              <w:t>stage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2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2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– T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1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2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N stage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0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3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8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– N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0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6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bookmarkStart w:id="2" w:name="_Hlk439180390"/>
            <w:r>
              <w:rPr>
                <w:rFonts w:hint="default" w:ascii="Times New Roman" w:hAnsi="Times New Roman" w:cs="Times New Roman"/>
                <w:b/>
                <w:szCs w:val="21"/>
              </w:rPr>
              <w:t>Clinical stage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bookmarkEnd w:id="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 – II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72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1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II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3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Pathological grade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– G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4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3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9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1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bookmarkStart w:id="3" w:name="_Hlk441829082"/>
            <w:r>
              <w:rPr>
                <w:rFonts w:hint="default" w:ascii="Times New Roman" w:hAnsi="Times New Roman" w:cs="Times New Roman"/>
                <w:b/>
                <w:szCs w:val="21"/>
              </w:rPr>
              <w:t>TNBC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highlight w:val="yellow"/>
              </w:rPr>
            </w:pPr>
          </w:p>
        </w:tc>
      </w:tr>
      <w:bookmarkEnd w:id="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o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8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8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Yes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5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Ki67 expression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 15%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5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4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u w:val="single"/>
              </w:rPr>
              <w:t>&gt;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15%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8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0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5-year distant metastasis status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o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1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0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Yes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2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4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5-year vital status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live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4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0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ead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9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4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uclear β-catenin expression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95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5</w:t>
            </w:r>
          </w:p>
        </w:tc>
        <w:tc>
          <w:tcPr>
            <w:tcW w:w="1891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5</w:t>
            </w:r>
          </w:p>
        </w:tc>
        <w:tc>
          <w:tcPr>
            <w:tcW w:w="2017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100" w:beforeAutospacing="1" w:after="100" w:afterAutospacing="1" w:line="30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95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8</w:t>
            </w:r>
          </w:p>
        </w:tc>
        <w:tc>
          <w:tcPr>
            <w:tcW w:w="189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9</w:t>
            </w:r>
          </w:p>
        </w:tc>
        <w:tc>
          <w:tcPr>
            <w:tcW w:w="201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</w:tbl>
    <w:p>
      <w:pPr>
        <w:adjustRightInd w:val="0"/>
        <w:snapToGrid w:val="0"/>
        <w:spacing w:after="156" w:afterLines="50" w:line="360" w:lineRule="auto"/>
        <w:jc w:val="left"/>
        <w:rPr>
          <w:rFonts w:hint="default" w:ascii="Times New Roman" w:hAnsi="Times New Roman" w:cs="Times New Roman"/>
        </w:rPr>
      </w:pPr>
    </w:p>
    <w:sectPr>
      <w:footerReference r:id="rId3" w:type="default"/>
      <w:pgSz w:w="11906" w:h="16838"/>
      <w:pgMar w:top="1440" w:right="1440" w:bottom="144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nionPro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inionPro-Semibold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inionPro-It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inionPro-SemiboldIt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TSYN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txmia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P8C43">
    <w:altName w:val="微软雅黑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WarnockPro-Regular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76A"/>
    <w:rsid w:val="00002C59"/>
    <w:rsid w:val="00003A41"/>
    <w:rsid w:val="00004778"/>
    <w:rsid w:val="00012153"/>
    <w:rsid w:val="00014247"/>
    <w:rsid w:val="000174E8"/>
    <w:rsid w:val="00020EC7"/>
    <w:rsid w:val="00025893"/>
    <w:rsid w:val="00025A2E"/>
    <w:rsid w:val="00031EA4"/>
    <w:rsid w:val="00034860"/>
    <w:rsid w:val="000349DC"/>
    <w:rsid w:val="00034CC4"/>
    <w:rsid w:val="00034E9A"/>
    <w:rsid w:val="00041ED9"/>
    <w:rsid w:val="000463BF"/>
    <w:rsid w:val="000501F4"/>
    <w:rsid w:val="000556E8"/>
    <w:rsid w:val="00055ED2"/>
    <w:rsid w:val="00065750"/>
    <w:rsid w:val="00076CFE"/>
    <w:rsid w:val="000811B1"/>
    <w:rsid w:val="000837A7"/>
    <w:rsid w:val="00087A34"/>
    <w:rsid w:val="00087C7D"/>
    <w:rsid w:val="0009171B"/>
    <w:rsid w:val="00096F44"/>
    <w:rsid w:val="000A5DA6"/>
    <w:rsid w:val="000C2389"/>
    <w:rsid w:val="000C614D"/>
    <w:rsid w:val="000C6202"/>
    <w:rsid w:val="000C7C1D"/>
    <w:rsid w:val="000D1EF7"/>
    <w:rsid w:val="000D78F4"/>
    <w:rsid w:val="000E2113"/>
    <w:rsid w:val="000E67E5"/>
    <w:rsid w:val="000E6F96"/>
    <w:rsid w:val="000F7AC4"/>
    <w:rsid w:val="00101844"/>
    <w:rsid w:val="0010348B"/>
    <w:rsid w:val="00110BA8"/>
    <w:rsid w:val="00116BCA"/>
    <w:rsid w:val="001178BC"/>
    <w:rsid w:val="00125388"/>
    <w:rsid w:val="001272A9"/>
    <w:rsid w:val="00142994"/>
    <w:rsid w:val="001512E1"/>
    <w:rsid w:val="0015738C"/>
    <w:rsid w:val="001656A4"/>
    <w:rsid w:val="00181469"/>
    <w:rsid w:val="00183E8B"/>
    <w:rsid w:val="001932AE"/>
    <w:rsid w:val="001A0806"/>
    <w:rsid w:val="001A0A5D"/>
    <w:rsid w:val="001A48CF"/>
    <w:rsid w:val="001A7469"/>
    <w:rsid w:val="001A7738"/>
    <w:rsid w:val="001A779D"/>
    <w:rsid w:val="001B049C"/>
    <w:rsid w:val="001B0A87"/>
    <w:rsid w:val="001B0E94"/>
    <w:rsid w:val="001C076A"/>
    <w:rsid w:val="001D5C29"/>
    <w:rsid w:val="001E1F71"/>
    <w:rsid w:val="001E3189"/>
    <w:rsid w:val="001E5B9B"/>
    <w:rsid w:val="001E676C"/>
    <w:rsid w:val="002032C6"/>
    <w:rsid w:val="002035A5"/>
    <w:rsid w:val="00207EF6"/>
    <w:rsid w:val="00215632"/>
    <w:rsid w:val="002174B1"/>
    <w:rsid w:val="002222BA"/>
    <w:rsid w:val="0022336B"/>
    <w:rsid w:val="00223BA0"/>
    <w:rsid w:val="00224681"/>
    <w:rsid w:val="00226058"/>
    <w:rsid w:val="002317A2"/>
    <w:rsid w:val="002356A1"/>
    <w:rsid w:val="00242CB6"/>
    <w:rsid w:val="00246700"/>
    <w:rsid w:val="002567D0"/>
    <w:rsid w:val="0025772B"/>
    <w:rsid w:val="00257F55"/>
    <w:rsid w:val="00271B29"/>
    <w:rsid w:val="00274D0C"/>
    <w:rsid w:val="00275804"/>
    <w:rsid w:val="002758D6"/>
    <w:rsid w:val="00280ECA"/>
    <w:rsid w:val="00283343"/>
    <w:rsid w:val="00283462"/>
    <w:rsid w:val="00286221"/>
    <w:rsid w:val="00286308"/>
    <w:rsid w:val="00287038"/>
    <w:rsid w:val="00293034"/>
    <w:rsid w:val="0029347A"/>
    <w:rsid w:val="002957FF"/>
    <w:rsid w:val="002A6D79"/>
    <w:rsid w:val="002B051E"/>
    <w:rsid w:val="002B3E0C"/>
    <w:rsid w:val="002B6B6E"/>
    <w:rsid w:val="002B6D2A"/>
    <w:rsid w:val="002C0EA8"/>
    <w:rsid w:val="002C24F4"/>
    <w:rsid w:val="002C5C6D"/>
    <w:rsid w:val="002C783A"/>
    <w:rsid w:val="002D2B17"/>
    <w:rsid w:val="002D2B86"/>
    <w:rsid w:val="002E39ED"/>
    <w:rsid w:val="002E5291"/>
    <w:rsid w:val="002F33FF"/>
    <w:rsid w:val="002F729E"/>
    <w:rsid w:val="00302022"/>
    <w:rsid w:val="00306212"/>
    <w:rsid w:val="00323E9B"/>
    <w:rsid w:val="00332EE6"/>
    <w:rsid w:val="00335F18"/>
    <w:rsid w:val="00337130"/>
    <w:rsid w:val="00340650"/>
    <w:rsid w:val="00343CB4"/>
    <w:rsid w:val="003515D7"/>
    <w:rsid w:val="0035640D"/>
    <w:rsid w:val="0035783B"/>
    <w:rsid w:val="00367CDF"/>
    <w:rsid w:val="003733DE"/>
    <w:rsid w:val="00376698"/>
    <w:rsid w:val="003811A2"/>
    <w:rsid w:val="00383A25"/>
    <w:rsid w:val="00384779"/>
    <w:rsid w:val="00391085"/>
    <w:rsid w:val="00392328"/>
    <w:rsid w:val="0039620B"/>
    <w:rsid w:val="003A441B"/>
    <w:rsid w:val="003A5412"/>
    <w:rsid w:val="003A553D"/>
    <w:rsid w:val="003A793E"/>
    <w:rsid w:val="003A79AA"/>
    <w:rsid w:val="003A79AF"/>
    <w:rsid w:val="003B2492"/>
    <w:rsid w:val="003B75A8"/>
    <w:rsid w:val="003C010B"/>
    <w:rsid w:val="003C3762"/>
    <w:rsid w:val="003C4BBA"/>
    <w:rsid w:val="003D119F"/>
    <w:rsid w:val="003D2533"/>
    <w:rsid w:val="003D44FD"/>
    <w:rsid w:val="003D5165"/>
    <w:rsid w:val="003D5C2F"/>
    <w:rsid w:val="003D70D3"/>
    <w:rsid w:val="003D7815"/>
    <w:rsid w:val="003E2486"/>
    <w:rsid w:val="003E3A93"/>
    <w:rsid w:val="003E6218"/>
    <w:rsid w:val="003F6BAC"/>
    <w:rsid w:val="00403711"/>
    <w:rsid w:val="004050AE"/>
    <w:rsid w:val="00412E42"/>
    <w:rsid w:val="004138AC"/>
    <w:rsid w:val="00416B86"/>
    <w:rsid w:val="004176E9"/>
    <w:rsid w:val="00435DF4"/>
    <w:rsid w:val="00445A69"/>
    <w:rsid w:val="00452BAC"/>
    <w:rsid w:val="00454D04"/>
    <w:rsid w:val="0045610B"/>
    <w:rsid w:val="004566B1"/>
    <w:rsid w:val="004603F9"/>
    <w:rsid w:val="00464235"/>
    <w:rsid w:val="0046524F"/>
    <w:rsid w:val="00467BB1"/>
    <w:rsid w:val="00473118"/>
    <w:rsid w:val="00474A33"/>
    <w:rsid w:val="004759AB"/>
    <w:rsid w:val="00477E92"/>
    <w:rsid w:val="00481AF6"/>
    <w:rsid w:val="004822A8"/>
    <w:rsid w:val="00484F58"/>
    <w:rsid w:val="00485970"/>
    <w:rsid w:val="004A1263"/>
    <w:rsid w:val="004A14D6"/>
    <w:rsid w:val="004A2553"/>
    <w:rsid w:val="004A4C84"/>
    <w:rsid w:val="004B240B"/>
    <w:rsid w:val="004B2C93"/>
    <w:rsid w:val="004B5808"/>
    <w:rsid w:val="004B6C10"/>
    <w:rsid w:val="004B713F"/>
    <w:rsid w:val="004D0170"/>
    <w:rsid w:val="004D03F1"/>
    <w:rsid w:val="004D1F33"/>
    <w:rsid w:val="004D3BCE"/>
    <w:rsid w:val="004D4578"/>
    <w:rsid w:val="004D5028"/>
    <w:rsid w:val="004D7D3C"/>
    <w:rsid w:val="004E1A5A"/>
    <w:rsid w:val="004E2FAB"/>
    <w:rsid w:val="00501478"/>
    <w:rsid w:val="00510BF6"/>
    <w:rsid w:val="00515D99"/>
    <w:rsid w:val="005162A5"/>
    <w:rsid w:val="00523924"/>
    <w:rsid w:val="005373BD"/>
    <w:rsid w:val="00541195"/>
    <w:rsid w:val="0054187F"/>
    <w:rsid w:val="00546C3F"/>
    <w:rsid w:val="0054793E"/>
    <w:rsid w:val="00554E29"/>
    <w:rsid w:val="00571731"/>
    <w:rsid w:val="00571BC6"/>
    <w:rsid w:val="00573797"/>
    <w:rsid w:val="005825B2"/>
    <w:rsid w:val="00591726"/>
    <w:rsid w:val="00592D74"/>
    <w:rsid w:val="00596E12"/>
    <w:rsid w:val="005A0E24"/>
    <w:rsid w:val="005A3EEB"/>
    <w:rsid w:val="005A5607"/>
    <w:rsid w:val="005A57F7"/>
    <w:rsid w:val="005B33D1"/>
    <w:rsid w:val="005B381E"/>
    <w:rsid w:val="005B6DBC"/>
    <w:rsid w:val="005D3E4E"/>
    <w:rsid w:val="005E0B3A"/>
    <w:rsid w:val="005F17BD"/>
    <w:rsid w:val="005F1B7C"/>
    <w:rsid w:val="005F20DC"/>
    <w:rsid w:val="005F5FFE"/>
    <w:rsid w:val="00604928"/>
    <w:rsid w:val="00604DC1"/>
    <w:rsid w:val="00605168"/>
    <w:rsid w:val="00605875"/>
    <w:rsid w:val="0061499F"/>
    <w:rsid w:val="00620463"/>
    <w:rsid w:val="00622244"/>
    <w:rsid w:val="00634496"/>
    <w:rsid w:val="00635F54"/>
    <w:rsid w:val="006366F1"/>
    <w:rsid w:val="00660915"/>
    <w:rsid w:val="00662425"/>
    <w:rsid w:val="00663784"/>
    <w:rsid w:val="006659D4"/>
    <w:rsid w:val="00672D41"/>
    <w:rsid w:val="00673E36"/>
    <w:rsid w:val="00675BD5"/>
    <w:rsid w:val="00683EC9"/>
    <w:rsid w:val="00690814"/>
    <w:rsid w:val="0069106E"/>
    <w:rsid w:val="006938F4"/>
    <w:rsid w:val="0069393A"/>
    <w:rsid w:val="00693974"/>
    <w:rsid w:val="006A13D3"/>
    <w:rsid w:val="006A1967"/>
    <w:rsid w:val="006A6157"/>
    <w:rsid w:val="006B2ABE"/>
    <w:rsid w:val="006C67B4"/>
    <w:rsid w:val="006E0CAF"/>
    <w:rsid w:val="006F13EC"/>
    <w:rsid w:val="006F644F"/>
    <w:rsid w:val="006F74A0"/>
    <w:rsid w:val="006F76D1"/>
    <w:rsid w:val="00700951"/>
    <w:rsid w:val="00702412"/>
    <w:rsid w:val="007065B5"/>
    <w:rsid w:val="0070692F"/>
    <w:rsid w:val="007077C1"/>
    <w:rsid w:val="00710F6A"/>
    <w:rsid w:val="00716E30"/>
    <w:rsid w:val="007210C4"/>
    <w:rsid w:val="00721235"/>
    <w:rsid w:val="00726B08"/>
    <w:rsid w:val="00730FCC"/>
    <w:rsid w:val="007332F7"/>
    <w:rsid w:val="007368AF"/>
    <w:rsid w:val="00737E1A"/>
    <w:rsid w:val="00757D0E"/>
    <w:rsid w:val="00763FA4"/>
    <w:rsid w:val="00764AAF"/>
    <w:rsid w:val="00764C20"/>
    <w:rsid w:val="00765D7B"/>
    <w:rsid w:val="00766906"/>
    <w:rsid w:val="007702EE"/>
    <w:rsid w:val="00771470"/>
    <w:rsid w:val="00772E92"/>
    <w:rsid w:val="00773301"/>
    <w:rsid w:val="0077431B"/>
    <w:rsid w:val="00774425"/>
    <w:rsid w:val="0077766E"/>
    <w:rsid w:val="00781CE4"/>
    <w:rsid w:val="00783788"/>
    <w:rsid w:val="00783E9A"/>
    <w:rsid w:val="007841AD"/>
    <w:rsid w:val="00784B27"/>
    <w:rsid w:val="00784DA2"/>
    <w:rsid w:val="00785759"/>
    <w:rsid w:val="00790DD5"/>
    <w:rsid w:val="00791436"/>
    <w:rsid w:val="007928BB"/>
    <w:rsid w:val="007B2FD8"/>
    <w:rsid w:val="007B50CC"/>
    <w:rsid w:val="007B7375"/>
    <w:rsid w:val="007B7866"/>
    <w:rsid w:val="007C2418"/>
    <w:rsid w:val="007D0873"/>
    <w:rsid w:val="007D433A"/>
    <w:rsid w:val="007D6A8C"/>
    <w:rsid w:val="007E3C99"/>
    <w:rsid w:val="007E4C8A"/>
    <w:rsid w:val="00801744"/>
    <w:rsid w:val="00807CCE"/>
    <w:rsid w:val="00814776"/>
    <w:rsid w:val="00814A08"/>
    <w:rsid w:val="00825383"/>
    <w:rsid w:val="008263E7"/>
    <w:rsid w:val="00832E96"/>
    <w:rsid w:val="008330BD"/>
    <w:rsid w:val="0084050B"/>
    <w:rsid w:val="008477BA"/>
    <w:rsid w:val="00850C6E"/>
    <w:rsid w:val="0085342E"/>
    <w:rsid w:val="00860E85"/>
    <w:rsid w:val="008731B2"/>
    <w:rsid w:val="00873B9B"/>
    <w:rsid w:val="00880017"/>
    <w:rsid w:val="00885977"/>
    <w:rsid w:val="0089469D"/>
    <w:rsid w:val="00895611"/>
    <w:rsid w:val="00895B6A"/>
    <w:rsid w:val="00896179"/>
    <w:rsid w:val="008A6D42"/>
    <w:rsid w:val="008B5D23"/>
    <w:rsid w:val="008B746E"/>
    <w:rsid w:val="008C08D9"/>
    <w:rsid w:val="008C2600"/>
    <w:rsid w:val="008C39A7"/>
    <w:rsid w:val="008C55F0"/>
    <w:rsid w:val="008D2724"/>
    <w:rsid w:val="008E4383"/>
    <w:rsid w:val="008E4B26"/>
    <w:rsid w:val="008F43D1"/>
    <w:rsid w:val="008F5550"/>
    <w:rsid w:val="008F6870"/>
    <w:rsid w:val="008F7563"/>
    <w:rsid w:val="00900117"/>
    <w:rsid w:val="00902468"/>
    <w:rsid w:val="0090796E"/>
    <w:rsid w:val="00920467"/>
    <w:rsid w:val="00920FA7"/>
    <w:rsid w:val="0092154C"/>
    <w:rsid w:val="00921743"/>
    <w:rsid w:val="00922952"/>
    <w:rsid w:val="00923483"/>
    <w:rsid w:val="00923913"/>
    <w:rsid w:val="009329AF"/>
    <w:rsid w:val="00937462"/>
    <w:rsid w:val="009421A9"/>
    <w:rsid w:val="00943026"/>
    <w:rsid w:val="0094498C"/>
    <w:rsid w:val="00951B0F"/>
    <w:rsid w:val="00952218"/>
    <w:rsid w:val="00953DE1"/>
    <w:rsid w:val="00956FEB"/>
    <w:rsid w:val="009655D5"/>
    <w:rsid w:val="00967D71"/>
    <w:rsid w:val="00971486"/>
    <w:rsid w:val="00972C2E"/>
    <w:rsid w:val="00975017"/>
    <w:rsid w:val="009812F9"/>
    <w:rsid w:val="00983103"/>
    <w:rsid w:val="0098622C"/>
    <w:rsid w:val="00986A00"/>
    <w:rsid w:val="00995C58"/>
    <w:rsid w:val="009A07BF"/>
    <w:rsid w:val="009A1A81"/>
    <w:rsid w:val="009A568A"/>
    <w:rsid w:val="009A5A2E"/>
    <w:rsid w:val="009B04D7"/>
    <w:rsid w:val="009B4095"/>
    <w:rsid w:val="009C023E"/>
    <w:rsid w:val="009C4D73"/>
    <w:rsid w:val="009C4DDF"/>
    <w:rsid w:val="009C509F"/>
    <w:rsid w:val="009C65B3"/>
    <w:rsid w:val="009D0D43"/>
    <w:rsid w:val="009D144E"/>
    <w:rsid w:val="009D2A9A"/>
    <w:rsid w:val="009D3317"/>
    <w:rsid w:val="009D6781"/>
    <w:rsid w:val="009E1935"/>
    <w:rsid w:val="009E1E94"/>
    <w:rsid w:val="00A002B2"/>
    <w:rsid w:val="00A06BE1"/>
    <w:rsid w:val="00A071EF"/>
    <w:rsid w:val="00A10192"/>
    <w:rsid w:val="00A1396B"/>
    <w:rsid w:val="00A13EEA"/>
    <w:rsid w:val="00A17C3F"/>
    <w:rsid w:val="00A21AE5"/>
    <w:rsid w:val="00A22C67"/>
    <w:rsid w:val="00A23066"/>
    <w:rsid w:val="00A255F4"/>
    <w:rsid w:val="00A4300A"/>
    <w:rsid w:val="00A43871"/>
    <w:rsid w:val="00A51C96"/>
    <w:rsid w:val="00A52859"/>
    <w:rsid w:val="00A554D9"/>
    <w:rsid w:val="00A55C7F"/>
    <w:rsid w:val="00A56C6B"/>
    <w:rsid w:val="00A57C0F"/>
    <w:rsid w:val="00A674B4"/>
    <w:rsid w:val="00A73692"/>
    <w:rsid w:val="00A74FC4"/>
    <w:rsid w:val="00A7637C"/>
    <w:rsid w:val="00A81B04"/>
    <w:rsid w:val="00A85613"/>
    <w:rsid w:val="00A91C89"/>
    <w:rsid w:val="00AA5D01"/>
    <w:rsid w:val="00AB73D4"/>
    <w:rsid w:val="00AD1ACC"/>
    <w:rsid w:val="00AD7ED9"/>
    <w:rsid w:val="00AE110A"/>
    <w:rsid w:val="00AE265B"/>
    <w:rsid w:val="00AF0DFC"/>
    <w:rsid w:val="00B02CE9"/>
    <w:rsid w:val="00B040F5"/>
    <w:rsid w:val="00B214F8"/>
    <w:rsid w:val="00B24F20"/>
    <w:rsid w:val="00B312B6"/>
    <w:rsid w:val="00B3552F"/>
    <w:rsid w:val="00B3728E"/>
    <w:rsid w:val="00B44AA4"/>
    <w:rsid w:val="00B45C83"/>
    <w:rsid w:val="00B5330E"/>
    <w:rsid w:val="00B538A8"/>
    <w:rsid w:val="00B57173"/>
    <w:rsid w:val="00B621A5"/>
    <w:rsid w:val="00B6501C"/>
    <w:rsid w:val="00B65B2B"/>
    <w:rsid w:val="00B7041C"/>
    <w:rsid w:val="00B70526"/>
    <w:rsid w:val="00B74703"/>
    <w:rsid w:val="00B75CE9"/>
    <w:rsid w:val="00B844C3"/>
    <w:rsid w:val="00B873F5"/>
    <w:rsid w:val="00B90110"/>
    <w:rsid w:val="00B92592"/>
    <w:rsid w:val="00B94EB7"/>
    <w:rsid w:val="00B97D59"/>
    <w:rsid w:val="00BA168E"/>
    <w:rsid w:val="00BD6E96"/>
    <w:rsid w:val="00BF0016"/>
    <w:rsid w:val="00BF607A"/>
    <w:rsid w:val="00BF7EB4"/>
    <w:rsid w:val="00C01C60"/>
    <w:rsid w:val="00C01CAC"/>
    <w:rsid w:val="00C0551E"/>
    <w:rsid w:val="00C31BB1"/>
    <w:rsid w:val="00C33318"/>
    <w:rsid w:val="00C34797"/>
    <w:rsid w:val="00C34A71"/>
    <w:rsid w:val="00C34F64"/>
    <w:rsid w:val="00C412BE"/>
    <w:rsid w:val="00C42FDC"/>
    <w:rsid w:val="00C44515"/>
    <w:rsid w:val="00C47625"/>
    <w:rsid w:val="00C4778A"/>
    <w:rsid w:val="00C5728D"/>
    <w:rsid w:val="00C6105E"/>
    <w:rsid w:val="00C62294"/>
    <w:rsid w:val="00C62383"/>
    <w:rsid w:val="00C722C1"/>
    <w:rsid w:val="00C764B7"/>
    <w:rsid w:val="00C8626F"/>
    <w:rsid w:val="00C9218A"/>
    <w:rsid w:val="00C94EAC"/>
    <w:rsid w:val="00CA302E"/>
    <w:rsid w:val="00CB1EFC"/>
    <w:rsid w:val="00CC1083"/>
    <w:rsid w:val="00CC4CC1"/>
    <w:rsid w:val="00CD18A8"/>
    <w:rsid w:val="00CD6533"/>
    <w:rsid w:val="00CE4FF1"/>
    <w:rsid w:val="00CF1C2B"/>
    <w:rsid w:val="00CF1DC1"/>
    <w:rsid w:val="00D06907"/>
    <w:rsid w:val="00D123BA"/>
    <w:rsid w:val="00D138CD"/>
    <w:rsid w:val="00D146D0"/>
    <w:rsid w:val="00D15BBD"/>
    <w:rsid w:val="00D20156"/>
    <w:rsid w:val="00D275CD"/>
    <w:rsid w:val="00D30A3F"/>
    <w:rsid w:val="00D33305"/>
    <w:rsid w:val="00D33493"/>
    <w:rsid w:val="00D370FC"/>
    <w:rsid w:val="00D4018D"/>
    <w:rsid w:val="00D457E6"/>
    <w:rsid w:val="00D53959"/>
    <w:rsid w:val="00D558A8"/>
    <w:rsid w:val="00D6108F"/>
    <w:rsid w:val="00D6155A"/>
    <w:rsid w:val="00D61ABE"/>
    <w:rsid w:val="00D61BDB"/>
    <w:rsid w:val="00D628EE"/>
    <w:rsid w:val="00D7138E"/>
    <w:rsid w:val="00D72328"/>
    <w:rsid w:val="00D730D9"/>
    <w:rsid w:val="00D73515"/>
    <w:rsid w:val="00D75238"/>
    <w:rsid w:val="00D77166"/>
    <w:rsid w:val="00D86A8E"/>
    <w:rsid w:val="00D93EC8"/>
    <w:rsid w:val="00D94E1D"/>
    <w:rsid w:val="00DA1B35"/>
    <w:rsid w:val="00DA68A1"/>
    <w:rsid w:val="00DA7D1A"/>
    <w:rsid w:val="00DB4C75"/>
    <w:rsid w:val="00DB61BC"/>
    <w:rsid w:val="00DB7994"/>
    <w:rsid w:val="00DC3D1D"/>
    <w:rsid w:val="00DC5AA4"/>
    <w:rsid w:val="00DD232A"/>
    <w:rsid w:val="00DE1C97"/>
    <w:rsid w:val="00DE22D3"/>
    <w:rsid w:val="00DE3D28"/>
    <w:rsid w:val="00DE5312"/>
    <w:rsid w:val="00DE77CD"/>
    <w:rsid w:val="00DF1D8F"/>
    <w:rsid w:val="00DF299D"/>
    <w:rsid w:val="00DF5E42"/>
    <w:rsid w:val="00E03F62"/>
    <w:rsid w:val="00E04B8F"/>
    <w:rsid w:val="00E05532"/>
    <w:rsid w:val="00E06551"/>
    <w:rsid w:val="00E0715B"/>
    <w:rsid w:val="00E105CA"/>
    <w:rsid w:val="00E20286"/>
    <w:rsid w:val="00E2112B"/>
    <w:rsid w:val="00E22427"/>
    <w:rsid w:val="00E22B8B"/>
    <w:rsid w:val="00E2494C"/>
    <w:rsid w:val="00E336F8"/>
    <w:rsid w:val="00E448DF"/>
    <w:rsid w:val="00E450D1"/>
    <w:rsid w:val="00E51C20"/>
    <w:rsid w:val="00E52D50"/>
    <w:rsid w:val="00E56F6E"/>
    <w:rsid w:val="00E604CF"/>
    <w:rsid w:val="00E60AD5"/>
    <w:rsid w:val="00E61AB9"/>
    <w:rsid w:val="00E6226C"/>
    <w:rsid w:val="00E658B0"/>
    <w:rsid w:val="00E7002A"/>
    <w:rsid w:val="00E71076"/>
    <w:rsid w:val="00E8307D"/>
    <w:rsid w:val="00E92755"/>
    <w:rsid w:val="00E95F9A"/>
    <w:rsid w:val="00E962C7"/>
    <w:rsid w:val="00E96E31"/>
    <w:rsid w:val="00EA3A8A"/>
    <w:rsid w:val="00EA4061"/>
    <w:rsid w:val="00EA6831"/>
    <w:rsid w:val="00EA7EBA"/>
    <w:rsid w:val="00EB3958"/>
    <w:rsid w:val="00EB783C"/>
    <w:rsid w:val="00ED041E"/>
    <w:rsid w:val="00ED66A8"/>
    <w:rsid w:val="00EE1BE9"/>
    <w:rsid w:val="00EF0F27"/>
    <w:rsid w:val="00EF21AF"/>
    <w:rsid w:val="00EF2CFE"/>
    <w:rsid w:val="00EF5C4C"/>
    <w:rsid w:val="00F06F8A"/>
    <w:rsid w:val="00F1313B"/>
    <w:rsid w:val="00F2142B"/>
    <w:rsid w:val="00F25966"/>
    <w:rsid w:val="00F41629"/>
    <w:rsid w:val="00F42872"/>
    <w:rsid w:val="00F43302"/>
    <w:rsid w:val="00F50EF3"/>
    <w:rsid w:val="00F57B31"/>
    <w:rsid w:val="00F6274B"/>
    <w:rsid w:val="00F64D0D"/>
    <w:rsid w:val="00F75E9D"/>
    <w:rsid w:val="00F761BB"/>
    <w:rsid w:val="00F85ECC"/>
    <w:rsid w:val="00F86088"/>
    <w:rsid w:val="00F9220B"/>
    <w:rsid w:val="00F92A17"/>
    <w:rsid w:val="00F947A3"/>
    <w:rsid w:val="00F96542"/>
    <w:rsid w:val="00FA0EA5"/>
    <w:rsid w:val="00FB036D"/>
    <w:rsid w:val="00FB17BB"/>
    <w:rsid w:val="00FB4305"/>
    <w:rsid w:val="00FC4517"/>
    <w:rsid w:val="00FC71E1"/>
    <w:rsid w:val="00FD786E"/>
    <w:rsid w:val="00FF4630"/>
    <w:rsid w:val="04113AF8"/>
    <w:rsid w:val="065108D2"/>
    <w:rsid w:val="0FD029DC"/>
    <w:rsid w:val="16D11D76"/>
    <w:rsid w:val="19D86E26"/>
    <w:rsid w:val="1F493EDC"/>
    <w:rsid w:val="2D144171"/>
    <w:rsid w:val="33253AA1"/>
    <w:rsid w:val="33401956"/>
    <w:rsid w:val="35315D99"/>
    <w:rsid w:val="383A7FCA"/>
    <w:rsid w:val="3BCA3C75"/>
    <w:rsid w:val="490932EA"/>
    <w:rsid w:val="4A963F3C"/>
    <w:rsid w:val="4C0912B8"/>
    <w:rsid w:val="5EA2385F"/>
    <w:rsid w:val="5F3D69A1"/>
    <w:rsid w:val="610C2E37"/>
    <w:rsid w:val="67D929DA"/>
    <w:rsid w:val="6D2E0416"/>
    <w:rsid w:val="6E596B1E"/>
    <w:rsid w:val="6F7923E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uiPriority w:val="0"/>
    <w:rPr>
      <w:sz w:val="18"/>
      <w:szCs w:val="18"/>
    </w:rPr>
  </w:style>
  <w:style w:type="paragraph" w:styleId="3">
    <w:name w:val="footer"/>
    <w:basedOn w:val="1"/>
    <w:unhideWhenUsed/>
    <w:qFormat/>
    <w:uiPriority w:val="0"/>
    <w:pPr>
      <w:tabs>
        <w:tab w:val="center" w:pos="4513"/>
        <w:tab w:val="right" w:pos="9026"/>
      </w:tabs>
    </w:pPr>
  </w:style>
  <w:style w:type="paragraph" w:styleId="4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Subtitle"/>
    <w:basedOn w:val="1"/>
    <w:next w:val="1"/>
    <w:link w:val="17"/>
    <w:qFormat/>
    <w:uiPriority w:val="0"/>
    <w:pPr>
      <w:spacing w:after="60"/>
      <w:jc w:val="center"/>
      <w:outlineLvl w:val="1"/>
    </w:pPr>
    <w:rPr>
      <w:rFonts w:ascii="Cambria" w:hAnsi="Cambria" w:eastAsia="Times New Roman"/>
      <w:sz w:val="24"/>
    </w:rPr>
  </w:style>
  <w:style w:type="table" w:styleId="7">
    <w:name w:val="Table Grid"/>
    <w:basedOn w:val="6"/>
    <w:qFormat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9">
    <w:name w:val="Hyperlink"/>
    <w:qFormat/>
    <w:uiPriority w:val="0"/>
    <w:rPr>
      <w:color w:val="0000FF"/>
      <w:u w:val="single"/>
    </w:rPr>
  </w:style>
  <w:style w:type="character" w:customStyle="1" w:styleId="10">
    <w:name w:val="fontstyle31"/>
    <w:qFormat/>
    <w:uiPriority w:val="0"/>
    <w:rPr>
      <w:rFonts w:hint="default" w:ascii="MinionPro-Regular" w:hAnsi="MinionPro-Regular"/>
      <w:color w:val="000000"/>
      <w:sz w:val="16"/>
      <w:szCs w:val="16"/>
    </w:rPr>
  </w:style>
  <w:style w:type="character" w:customStyle="1" w:styleId="11">
    <w:name w:val="fontstyle21"/>
    <w:qFormat/>
    <w:uiPriority w:val="0"/>
    <w:rPr>
      <w:rFonts w:hint="default" w:ascii="MinionPro-Semibold" w:hAnsi="MinionPro-Semibold"/>
      <w:color w:val="000000"/>
      <w:sz w:val="16"/>
      <w:szCs w:val="16"/>
    </w:rPr>
  </w:style>
  <w:style w:type="character" w:customStyle="1" w:styleId="12">
    <w:name w:val="fontstyle41"/>
    <w:qFormat/>
    <w:uiPriority w:val="0"/>
    <w:rPr>
      <w:rFonts w:hint="default" w:ascii="MinionPro-It" w:hAnsi="MinionPro-It"/>
      <w:i/>
      <w:iCs/>
      <w:color w:val="000000"/>
      <w:sz w:val="16"/>
      <w:szCs w:val="16"/>
    </w:rPr>
  </w:style>
  <w:style w:type="character" w:customStyle="1" w:styleId="13">
    <w:name w:val="页眉 Char"/>
    <w:link w:val="4"/>
    <w:qFormat/>
    <w:uiPriority w:val="0"/>
    <w:rPr>
      <w:kern w:val="2"/>
      <w:sz w:val="18"/>
      <w:szCs w:val="18"/>
    </w:rPr>
  </w:style>
  <w:style w:type="character" w:customStyle="1" w:styleId="14">
    <w:name w:val="批注框文本 Char"/>
    <w:link w:val="2"/>
    <w:qFormat/>
    <w:uiPriority w:val="0"/>
    <w:rPr>
      <w:kern w:val="2"/>
      <w:sz w:val="18"/>
      <w:szCs w:val="18"/>
    </w:rPr>
  </w:style>
  <w:style w:type="character" w:customStyle="1" w:styleId="15">
    <w:name w:val="fontstyle01"/>
    <w:qFormat/>
    <w:uiPriority w:val="0"/>
    <w:rPr>
      <w:rFonts w:hint="default" w:ascii="MinionPro-SemiboldIt" w:hAnsi="MinionPro-SemiboldIt"/>
      <w:i/>
      <w:iCs/>
      <w:color w:val="000000"/>
      <w:sz w:val="16"/>
      <w:szCs w:val="16"/>
    </w:rPr>
  </w:style>
  <w:style w:type="character" w:customStyle="1" w:styleId="16">
    <w:name w:val="fontstyle61"/>
    <w:qFormat/>
    <w:uiPriority w:val="0"/>
    <w:rPr>
      <w:rFonts w:hint="default" w:ascii="MTSYN" w:hAnsi="MTSYN"/>
      <w:color w:val="000000"/>
      <w:sz w:val="10"/>
      <w:szCs w:val="10"/>
    </w:rPr>
  </w:style>
  <w:style w:type="character" w:customStyle="1" w:styleId="17">
    <w:name w:val="副标题 Char"/>
    <w:link w:val="5"/>
    <w:qFormat/>
    <w:uiPriority w:val="0"/>
    <w:rPr>
      <w:rFonts w:ascii="Cambria" w:hAnsi="Cambria" w:eastAsia="Times New Roman"/>
      <w:kern w:val="2"/>
      <w:sz w:val="24"/>
      <w:szCs w:val="24"/>
    </w:rPr>
  </w:style>
  <w:style w:type="character" w:customStyle="1" w:styleId="18">
    <w:name w:val="fontstyle51"/>
    <w:qFormat/>
    <w:uiPriority w:val="0"/>
    <w:rPr>
      <w:rFonts w:hint="default" w:ascii="txmia" w:hAnsi="txmia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7</Pages>
  <Words>1363</Words>
  <Characters>7774</Characters>
  <Lines>64</Lines>
  <Paragraphs>18</Paragraphs>
  <TotalTime>0</TotalTime>
  <ScaleCrop>false</ScaleCrop>
  <LinksUpToDate>false</LinksUpToDate>
  <CharactersWithSpaces>9119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1T03:17:00Z</dcterms:created>
  <dc:creator>郑海清</dc:creator>
  <cp:lastModifiedBy>Chuyong Lin</cp:lastModifiedBy>
  <dcterms:modified xsi:type="dcterms:W3CDTF">2020-11-20T07:17:22Z</dcterms:modified>
  <dc:title>Supplementary Figure Legends</dc:title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